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210DC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lang w:val="en-US" w:eastAsia="zh-CN"/>
        </w:rPr>
      </w:pPr>
      <w:r>
        <w:rPr>
          <w:rFonts w:hint="default" w:ascii="Times New Roman" w:hAnsi="Times New Roman" w:eastAsia="宋体" w:cs="Times New Roman"/>
          <w:b/>
          <w:bCs/>
          <w:i w:val="0"/>
          <w:iCs w:val="0"/>
          <w:color w:val="000000"/>
          <w:sz w:val="24"/>
          <w:szCs w:val="24"/>
          <w:u w:val="none"/>
          <w:lang w:val="en-US" w:eastAsia="zh-CN"/>
        </w:rPr>
        <w:t xml:space="preserve">Table S1. </w:t>
      </w:r>
      <w:r>
        <w:rPr>
          <w:rFonts w:hint="default" w:ascii="Times New Roman" w:hAnsi="Times New Roman" w:eastAsia="宋体" w:cs="Times New Roman"/>
          <w:sz w:val="24"/>
          <w:szCs w:val="24"/>
        </w:rPr>
        <w:t>Search strategies for each database</w:t>
      </w:r>
    </w:p>
    <w:tbl>
      <w:tblPr>
        <w:tblW w:w="1063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0636"/>
      </w:tblGrid>
      <w:tr w14:paraId="2CF4B0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680873C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PubM</w:t>
            </w:r>
            <w:bookmarkStart w:id="0" w:name="_GoBack"/>
            <w:bookmarkEnd w:id="0"/>
            <w:r>
              <w:rPr>
                <w:rFonts w:hint="default" w:ascii="Times New Roman" w:hAnsi="Times New Roman" w:eastAsia="宋体" w:cs="Times New Roman"/>
                <w:b/>
                <w:bCs/>
                <w:i w:val="0"/>
                <w:iCs w:val="0"/>
                <w:color w:val="000000"/>
                <w:kern w:val="0"/>
                <w:sz w:val="24"/>
                <w:szCs w:val="24"/>
                <w:u w:val="none"/>
                <w:lang w:val="en-US" w:eastAsia="zh-CN" w:bidi="ar"/>
              </w:rPr>
              <w:t>ed-810</w:t>
            </w:r>
          </w:p>
        </w:tc>
      </w:tr>
      <w:tr w14:paraId="1AED90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35"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vAlign w:val="center"/>
          </w:tcPr>
          <w:p w14:paraId="2C672BD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repeat peripheral magnetic stimulation) OR (peripheral magnetic stimulation)) OR (magnetotherapy)) OR (magnetic field)) OR (magnetism)) OR (magnets)) OR (electromagnets)) OR (electro‐magnets)) OR (PMS)) OR (rPMS)) OR (PrMS)) AND (("Stroke"[Mesh]) OR ((((((((((((((((((((((((((((strokes[Title/Abstract]) OR (cerebrovascular accident[Title/Abstract])) OR (cerebrovascular accidents[Title/Abstract])) OR (cerebral stroke[Title/Abstract])) OR (cerebral strokes[Title/Abstract])) OR (stroke, cerebral[Title/Abstract])) OR (strokes, cerebral[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VA (cerebrovascular accident[Title/Abstract]))) OR (CVAs (cerebrovascular accident[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AND ((((((((((((((((((((motor functio[Title/Abstract]) OR (upper limb motor function[Title/Abstract])) OR (extremities, upper[Title/Abstract])) OR (upper extremities[Title/Abstract])) OR (extremity, upper[Title/Abstract])) OR (membrum superius[Title/Abstract])) OR (upper limb[Title/Abstract])) OR (limbs, upper[Title/Abstract])) OR (limb, upper[Title/Abstract])) OR (upper limbs[Title/Abstract])) OR (lower extremity motor function[Title/Abstract])) OR (extremities, lower[Title/Abstract])) OR (lower extremities[Title/Abstract])) OR (extremity, lower[Title/Abstract])) OR (lower limb[Title/Abstract])) OR (limb, lower[Title/Abstract])) OR (limbs, lower[Title/Abstract])) OR (lower limbs[Title/Abstract])) OR (membrum inferius[Title/Abstract]))))</w:t>
            </w:r>
          </w:p>
        </w:tc>
      </w:tr>
      <w:tr w14:paraId="26B39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274AFD4E">
            <w:pPr>
              <w:rPr>
                <w:rFonts w:hint="default" w:ascii="Times New Roman" w:hAnsi="Times New Roman" w:eastAsia="宋体" w:cs="Times New Roman"/>
                <w:i w:val="0"/>
                <w:iCs w:val="0"/>
                <w:color w:val="000000"/>
                <w:sz w:val="24"/>
                <w:szCs w:val="24"/>
                <w:u w:val="none"/>
              </w:rPr>
            </w:pPr>
          </w:p>
        </w:tc>
      </w:tr>
      <w:tr w14:paraId="5AEF4B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14623A4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Embase-6</w:t>
            </w:r>
          </w:p>
        </w:tc>
      </w:tr>
      <w:tr w14:paraId="67D149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0"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vAlign w:val="center"/>
          </w:tcPr>
          <w:p w14:paraId="2B2BA83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strokes':ab,ti OR 'cerebrovascular accident':ab,ti OR 'cerebrovascular accidents':ab,ti OR 'cerebral stroke':ab,ti OR 'cerebral strokes':ab,ti OR 'stroke, cerebral':ab,ti OR 'strokes, cerebral':ab,ti OR 'cerebrovascular apoplexy':ab,ti OR 'apoplexy, cerebrovascular':ab,ti OR 'vascular accident, brain':ab,ti OR 'brain vascular accident':ab,ti OR 'brain vascular accidents':ab,ti OR 'vascular accidents, brain':ab,ti OR 'cerebrovascular stroke':ab,ti OR 'cerebrovascular strokes':ab,ti OR 'stroke, cerebrovascular':ab,ti OR 'strokes, cerebrovascular':ab,ti OR 'apoplexy':ab,ti OR 'CVA (cerebrovascular accident)':ab,ti OR 'CVAs (cerebrovascular accident)':ab,ti OR 'stroke, acute':ab,ti OR 'acute stroke':ab,ti OR 'acute strokes':ab,ti OR 'strokes, acute':ab,ti OR 'cerebrovascular accident, acute':ab,ti OR 'acute cerebrovascular accident':ab,ti OR 'acute cerebrovascular accidents':ab,ti OR 'cerebrovascular accidents, acute':ab,ti</w:t>
            </w:r>
          </w:p>
        </w:tc>
      </w:tr>
      <w:tr w14:paraId="40B5DE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53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vAlign w:val="center"/>
          </w:tcPr>
          <w:p w14:paraId="67D0AF3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2. 'motor function':ab,ti OR 'upper limb motor function':ab,ti OR 'upper extremity':ab,ti OR 'extremities, upper':ab,ti OR 'upper extremities':ab,ti OR 'extremity, upper':ab,ti OR 'membrum superius':ab,ti OR 'upper limb':ab,ti OR 'limbs, upper':ab,ti OR 'limb, upper':ab,ti OR 'upper limbs':ab,ti OR 'lower extremity':ab,ti OR 'lower extremity motor function':ab,ti OR 'extremities, lower':ab,ti OR 'lower extremities':ab,ti OR 'extremity, lower':ab,ti OR 'lower limb':ab,ti OR 'limb, lower':ab,ti OR 'limbs, lower':ab,ti OR 'lower limbs':ab,ti OR 'membrum inferius':ab,ti  </w:t>
            </w:r>
          </w:p>
        </w:tc>
      </w:tr>
      <w:tr w14:paraId="1DEB1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23"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7C70403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3. 'repeat peripheral magnetic stimulation':ab,ti OR 'peripheral magnetic stimulation':ab,ti OR 'magnetotherapy':ab,ti OR ' magnetic field':ab,ti OR 'magnetism':ab,ti OR 'magnets':ab,ti OR 'electromagnets':ab,ti OR 'electro‐magnets':ab,ti OR 'PMS':ab,ti OR 'rPMS':ab,ti OR 'PrMS':ab,ti  </w:t>
            </w:r>
          </w:p>
        </w:tc>
      </w:tr>
      <w:tr w14:paraId="5077EF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42127B1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r w14:paraId="651AC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22B1B50A">
            <w:pPr>
              <w:rPr>
                <w:rFonts w:hint="default" w:ascii="Times New Roman" w:hAnsi="Times New Roman" w:eastAsia="宋体" w:cs="Times New Roman"/>
                <w:i w:val="0"/>
                <w:iCs w:val="0"/>
                <w:color w:val="000000"/>
                <w:sz w:val="24"/>
                <w:szCs w:val="24"/>
                <w:u w:val="none"/>
              </w:rPr>
            </w:pPr>
          </w:p>
        </w:tc>
      </w:tr>
      <w:tr w14:paraId="710904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2EC5697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Web of science-424</w:t>
            </w:r>
          </w:p>
        </w:tc>
      </w:tr>
      <w:tr w14:paraId="6217AF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45"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vAlign w:val="center"/>
          </w:tcPr>
          <w:p w14:paraId="557718A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w:t>
            </w:r>
          </w:p>
        </w:tc>
      </w:tr>
      <w:tr w14:paraId="3ED2CE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30"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vAlign w:val="center"/>
          </w:tcPr>
          <w:p w14:paraId="2C382A9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motor function OR upper limb motor function OR upper extremity OR extremities, upper OR upper extremities OR extremity, upper OR membrum superius OR upper limb OR limbs, upper OR limb, upper OR upper limbs OR lower extremity OR lower extremity motor function OR extremities, lower OR lower extremities OR extremity, lower OR lower limb OR limb, lower OR limbs, lower OR lower limbs OR membrum inferius</w:t>
            </w:r>
          </w:p>
        </w:tc>
      </w:tr>
      <w:tr w14:paraId="535A3D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5"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vAlign w:val="center"/>
          </w:tcPr>
          <w:p w14:paraId="565F12D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 xml:space="preserve">3. repeat peripheral magnetic stimulation OR peripheral magnetic stimulation OR magnetotherapy OR magnetic field OR  magnetism OR magnets OR  electromagnets OR  electro‐magnets OR PMS OR rPMS OR PrMS </w:t>
            </w:r>
          </w:p>
        </w:tc>
      </w:tr>
      <w:tr w14:paraId="3B747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542B133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and 2and3</w:t>
            </w:r>
          </w:p>
        </w:tc>
      </w:tr>
      <w:tr w14:paraId="0D54F9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098F1DCD">
            <w:pPr>
              <w:rPr>
                <w:rFonts w:hint="default" w:ascii="Times New Roman" w:hAnsi="Times New Roman" w:eastAsia="宋体" w:cs="Times New Roman"/>
                <w:i w:val="0"/>
                <w:iCs w:val="0"/>
                <w:color w:val="000000"/>
                <w:sz w:val="24"/>
                <w:szCs w:val="24"/>
                <w:u w:val="none"/>
              </w:rPr>
            </w:pPr>
          </w:p>
        </w:tc>
      </w:tr>
      <w:tr w14:paraId="3CB5B6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0F52DA3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Cochranelibrary-26</w:t>
            </w:r>
          </w:p>
        </w:tc>
      </w:tr>
      <w:tr w14:paraId="72569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76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vAlign w:val="center"/>
          </w:tcPr>
          <w:p w14:paraId="2198F75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 (strokes):ab,ti,kw OR (cerebrovascular accident):ab,ti,kw OR (cerebrovascular accidents):ab,ti,kw OR (cerebral stroke):ab,ti,kw OR (cerebral strokes):ab,ti,kw OR (stroke, cerebral):ab,ti,kw OR (strokes, cerebral):ab,ti,kw OR (cerebrovascular apoplexy):ab,ti,kw OR (apoplexy, cerebrovascular):ab,ti,kw OR (vascular accident, brain):ab,ti,kw OR (brain vascular accident):ab,ti,kw OR (brain vascular accidents):ab,ti,kw OR (vascular accidents, brain):ab,ti,kw OR (cerebrovascular stroke):ab,ti,kw OR (cerebrovascular strokes):ab,ti,kw OR (stroke, cerebrovascular):ab,ti,kw OR (strokes, cerebrovascular):ab,ti,kw OR (apoplexy):ab,ti,kw OR (CVA (cerebrovascular accident)):ab,ti,kw OR (CVAs (Cerebrovascular Accident)):ab,ti,kw OR (stroke, acute):ab,ti,kw OR (acute stroke):ab,ti,kw OR (acute strokes):ab,ti,kw OR (strokes, acute):ab,ti,kw OR (cerebrovascular accident, acute):ab,ti,kw OR (acute cerebrovascular accident):ab,ti,kw OR (acute cerebrovascular accidents):ab,ti,kw OR (cerebrovascular accidents, acute):ab,ti,kw</w:t>
            </w:r>
          </w:p>
        </w:tc>
      </w:tr>
      <w:tr w14:paraId="79591F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53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vAlign w:val="center"/>
          </w:tcPr>
          <w:p w14:paraId="13779ED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2. (motor function):ab,ti,kw OR (upper limb motor function):ab,ti,kw OR (extremities, upper):ab,ti,kw OR (upper extremities):ab,ti,kw OR (extremity, upper):ab,ti,kw OR (membrum superius):ab,ti,kw OR (upper limb):ab,ti,kw OR (limbs, upper):ab,ti,kw OR (limb, upper):ab,ti,kw OR (upper limbs):ab,ti,kw OR (lower extremity motor function):ab,ti,kw OR (extremities, lower):ab,ti,kw OR (lower extremities):ab,ti,kw OR (extremity, lower):ab,ti,kw OR (lower limb):ab,ti,kw OR (limb, lower):ab,ti,kw OR (limbs, lower):ab,ti,kw OR (lower limbs):ab,ti,kw OR (membrum inferius):ab,ti,kw</w:t>
            </w:r>
          </w:p>
        </w:tc>
      </w:tr>
      <w:tr w14:paraId="6951F0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23"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vAlign w:val="center"/>
          </w:tcPr>
          <w:p w14:paraId="530B929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3. (repeat peripheral magnetic stimulation):ab,ti,kw OR (peripheral magnetic stimulation):ab,ti,kw OR (magnetotherapy):ab,ti,kw OR (magnetic field):ab,ti,kw OR (magnetism):ab,ti,kw OR (magnets):ab,ti,kw OR (electromagnets):ab,ti,kw OR ( electro‐magnets):ab,ti,kw OR (PMS):ab,ti,kw OR (rPMS):ab,ti,kw OR (PrMS):ab,ti,kw</w:t>
            </w:r>
          </w:p>
        </w:tc>
      </w:tr>
      <w:tr w14:paraId="7E9D62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63A0982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4. 1 and 2 and 3</w:t>
            </w:r>
          </w:p>
        </w:tc>
      </w:tr>
      <w:tr w14:paraId="61462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4BA6445E">
            <w:pPr>
              <w:rPr>
                <w:rFonts w:hint="default" w:ascii="Times New Roman" w:hAnsi="Times New Roman" w:eastAsia="宋体" w:cs="Times New Roman"/>
                <w:i w:val="0"/>
                <w:iCs w:val="0"/>
                <w:color w:val="000000"/>
                <w:sz w:val="24"/>
                <w:szCs w:val="24"/>
                <w:u w:val="none"/>
              </w:rPr>
            </w:pPr>
          </w:p>
        </w:tc>
      </w:tr>
      <w:tr w14:paraId="1BB48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noWrap/>
            <w:vAlign w:val="center"/>
          </w:tcPr>
          <w:p w14:paraId="6712C66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CNKI-2</w:t>
            </w:r>
          </w:p>
        </w:tc>
      </w:tr>
      <w:tr w14:paraId="22C56B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vAlign w:val="center"/>
          </w:tcPr>
          <w:p w14:paraId="4153A9ED">
            <w:pPr>
              <w:keepNext w:val="0"/>
              <w:keepLines w:val="0"/>
              <w:widowControl/>
              <w:suppressLineNumbers w:val="0"/>
              <w:jc w:val="left"/>
              <w:textAlignment w:val="center"/>
              <w:rPr>
                <w:rFonts w:ascii="等线" w:hAnsi="等线" w:eastAsia="等线" w:cs="等线"/>
                <w:i w:val="0"/>
                <w:iCs w:val="0"/>
                <w:color w:val="000000"/>
                <w:sz w:val="24"/>
                <w:szCs w:val="24"/>
                <w:u w:val="none"/>
              </w:rPr>
            </w:pPr>
            <w:r>
              <w:rPr>
                <w:rFonts w:hint="eastAsia" w:ascii="等线" w:hAnsi="等线" w:eastAsia="等线" w:cs="等线"/>
                <w:i w:val="0"/>
                <w:iCs w:val="0"/>
                <w:color w:val="000000"/>
                <w:kern w:val="0"/>
                <w:sz w:val="24"/>
                <w:szCs w:val="24"/>
                <w:u w:val="none"/>
                <w:bdr w:val="none" w:color="auto" w:sz="0" w:space="0"/>
                <w:lang w:val="en-US" w:eastAsia="zh-CN" w:bidi="ar"/>
              </w:rPr>
              <w:t>（主题：卒中后上肢功能障碍）</w:t>
            </w:r>
            <w:r>
              <w:rPr>
                <w:rStyle w:val="6"/>
                <w:rFonts w:eastAsia="等线"/>
                <w:sz w:val="24"/>
                <w:szCs w:val="24"/>
                <w:bdr w:val="none" w:color="auto" w:sz="0" w:space="0"/>
                <w:lang w:val="en-US" w:eastAsia="zh-CN" w:bidi="ar"/>
              </w:rPr>
              <w:t>OR</w:t>
            </w:r>
            <w:r>
              <w:rPr>
                <w:rStyle w:val="7"/>
                <w:sz w:val="24"/>
                <w:szCs w:val="24"/>
                <w:bdr w:val="none" w:color="auto" w:sz="0" w:space="0"/>
                <w:lang w:val="en-US" w:eastAsia="zh-CN" w:bidi="ar"/>
              </w:rPr>
              <w:t>（主题：脑中风后上肢运动障碍）</w:t>
            </w:r>
            <w:r>
              <w:rPr>
                <w:rStyle w:val="6"/>
                <w:rFonts w:eastAsia="等线"/>
                <w:sz w:val="24"/>
                <w:szCs w:val="24"/>
                <w:bdr w:val="none" w:color="auto" w:sz="0" w:space="0"/>
                <w:lang w:val="en-US" w:eastAsia="zh-CN" w:bidi="ar"/>
              </w:rPr>
              <w:t>OR</w:t>
            </w:r>
            <w:r>
              <w:rPr>
                <w:rStyle w:val="7"/>
                <w:sz w:val="24"/>
                <w:szCs w:val="24"/>
                <w:bdr w:val="none" w:color="auto" w:sz="0" w:space="0"/>
                <w:lang w:val="en-US" w:eastAsia="zh-CN" w:bidi="ar"/>
              </w:rPr>
              <w:t>（主题：脑卒中上肢运动功能）</w:t>
            </w:r>
            <w:r>
              <w:rPr>
                <w:rStyle w:val="6"/>
                <w:rFonts w:eastAsia="等线"/>
                <w:sz w:val="24"/>
                <w:szCs w:val="24"/>
                <w:bdr w:val="none" w:color="auto" w:sz="0" w:space="0"/>
                <w:lang w:val="en-US" w:eastAsia="zh-CN" w:bidi="ar"/>
              </w:rPr>
              <w:t>OR</w:t>
            </w:r>
            <w:r>
              <w:rPr>
                <w:rStyle w:val="7"/>
                <w:sz w:val="24"/>
                <w:szCs w:val="24"/>
                <w:bdr w:val="none" w:color="auto" w:sz="0" w:space="0"/>
                <w:lang w:val="en-US" w:eastAsia="zh-CN" w:bidi="ar"/>
              </w:rPr>
              <w:t>（主题：中风后上肢康复）</w:t>
            </w:r>
            <w:r>
              <w:rPr>
                <w:rStyle w:val="6"/>
                <w:rFonts w:eastAsia="等线"/>
                <w:sz w:val="24"/>
                <w:szCs w:val="24"/>
                <w:bdr w:val="none" w:color="auto" w:sz="0" w:space="0"/>
                <w:lang w:val="en-US" w:eastAsia="zh-CN" w:bidi="ar"/>
              </w:rPr>
              <w:t>OR</w:t>
            </w:r>
            <w:r>
              <w:rPr>
                <w:rStyle w:val="7"/>
                <w:sz w:val="24"/>
                <w:szCs w:val="24"/>
                <w:bdr w:val="none" w:color="auto" w:sz="0" w:space="0"/>
                <w:lang w:val="en-US" w:eastAsia="zh-CN" w:bidi="ar"/>
              </w:rPr>
              <w:t>（主题：脑卒中后运动功能恢复）</w:t>
            </w:r>
            <w:r>
              <w:rPr>
                <w:rStyle w:val="6"/>
                <w:rFonts w:eastAsia="等线"/>
                <w:sz w:val="24"/>
                <w:szCs w:val="24"/>
                <w:bdr w:val="none" w:color="auto" w:sz="0" w:space="0"/>
                <w:lang w:val="en-US" w:eastAsia="zh-CN" w:bidi="ar"/>
              </w:rPr>
              <w:t>AND</w:t>
            </w:r>
            <w:r>
              <w:rPr>
                <w:rStyle w:val="7"/>
                <w:sz w:val="24"/>
                <w:szCs w:val="24"/>
                <w:bdr w:val="none" w:color="auto" w:sz="0" w:space="0"/>
                <w:lang w:val="en-US" w:eastAsia="zh-CN" w:bidi="ar"/>
              </w:rPr>
              <w:t>（主题：重复性外周磁刺激）</w:t>
            </w:r>
            <w:r>
              <w:rPr>
                <w:rStyle w:val="6"/>
                <w:rFonts w:eastAsia="等线"/>
                <w:sz w:val="24"/>
                <w:szCs w:val="24"/>
                <w:bdr w:val="none" w:color="auto" w:sz="0" w:space="0"/>
                <w:lang w:val="en-US" w:eastAsia="zh-CN" w:bidi="ar"/>
              </w:rPr>
              <w:t>OR</w:t>
            </w:r>
            <w:r>
              <w:rPr>
                <w:rStyle w:val="7"/>
                <w:sz w:val="24"/>
                <w:szCs w:val="24"/>
                <w:bdr w:val="none" w:color="auto" w:sz="0" w:space="0"/>
                <w:lang w:val="en-US" w:eastAsia="zh-CN" w:bidi="ar"/>
              </w:rPr>
              <w:t>（主题：</w:t>
            </w:r>
            <w:r>
              <w:rPr>
                <w:rStyle w:val="6"/>
                <w:rFonts w:eastAsia="等线"/>
                <w:sz w:val="24"/>
                <w:szCs w:val="24"/>
                <w:bdr w:val="none" w:color="auto" w:sz="0" w:space="0"/>
                <w:lang w:val="en-US" w:eastAsia="zh-CN" w:bidi="ar"/>
              </w:rPr>
              <w:t>rPMS</w:t>
            </w:r>
            <w:r>
              <w:rPr>
                <w:rStyle w:val="7"/>
                <w:sz w:val="24"/>
                <w:szCs w:val="24"/>
                <w:bdr w:val="none" w:color="auto" w:sz="0" w:space="0"/>
                <w:lang w:val="en-US" w:eastAsia="zh-CN" w:bidi="ar"/>
              </w:rPr>
              <w:t>）</w:t>
            </w:r>
            <w:r>
              <w:rPr>
                <w:rStyle w:val="6"/>
                <w:rFonts w:eastAsia="等线"/>
                <w:sz w:val="24"/>
                <w:szCs w:val="24"/>
                <w:bdr w:val="none" w:color="auto" w:sz="0" w:space="0"/>
                <w:lang w:val="en-US" w:eastAsia="zh-CN" w:bidi="ar"/>
              </w:rPr>
              <w:t>OR</w:t>
            </w:r>
            <w:r>
              <w:rPr>
                <w:rStyle w:val="7"/>
                <w:sz w:val="24"/>
                <w:szCs w:val="24"/>
                <w:bdr w:val="none" w:color="auto" w:sz="0" w:space="0"/>
                <w:lang w:val="en-US" w:eastAsia="zh-CN" w:bidi="ar"/>
              </w:rPr>
              <w:t>（主题：高频重复性外周磁刺激）</w:t>
            </w:r>
            <w:r>
              <w:rPr>
                <w:rStyle w:val="6"/>
                <w:rFonts w:eastAsia="等线"/>
                <w:sz w:val="24"/>
                <w:szCs w:val="24"/>
                <w:bdr w:val="none" w:color="auto" w:sz="0" w:space="0"/>
                <w:lang w:val="en-US" w:eastAsia="zh-CN" w:bidi="ar"/>
              </w:rPr>
              <w:t>OR</w:t>
            </w:r>
            <w:r>
              <w:rPr>
                <w:rStyle w:val="7"/>
                <w:sz w:val="24"/>
                <w:szCs w:val="24"/>
                <w:bdr w:val="none" w:color="auto" w:sz="0" w:space="0"/>
                <w:lang w:val="en-US" w:eastAsia="zh-CN" w:bidi="ar"/>
              </w:rPr>
              <w:t>（主题：</w:t>
            </w:r>
            <w:r>
              <w:rPr>
                <w:rStyle w:val="6"/>
                <w:rFonts w:eastAsia="等线"/>
                <w:sz w:val="24"/>
                <w:szCs w:val="24"/>
                <w:bdr w:val="none" w:color="auto" w:sz="0" w:space="0"/>
                <w:lang w:val="en-US" w:eastAsia="zh-CN" w:bidi="ar"/>
              </w:rPr>
              <w:t>HF-rPMS</w:t>
            </w:r>
            <w:r>
              <w:rPr>
                <w:rStyle w:val="7"/>
                <w:sz w:val="24"/>
                <w:szCs w:val="24"/>
                <w:bdr w:val="none" w:color="auto" w:sz="0" w:space="0"/>
                <w:lang w:val="en-US" w:eastAsia="zh-CN" w:bidi="ar"/>
              </w:rPr>
              <w:t>）</w:t>
            </w:r>
          </w:p>
        </w:tc>
      </w:tr>
    </w:tbl>
    <w:p w14:paraId="20E7423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9517BE"/>
    <w:rsid w:val="0F9517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6">
    <w:name w:val="font11"/>
    <w:basedOn w:val="5"/>
    <w:uiPriority w:val="0"/>
    <w:rPr>
      <w:rFonts w:hint="default" w:ascii="Times New Roman" w:hAnsi="Times New Roman" w:cs="Times New Roman"/>
      <w:color w:val="000000"/>
      <w:sz w:val="24"/>
      <w:szCs w:val="24"/>
      <w:u w:val="none"/>
    </w:rPr>
  </w:style>
  <w:style w:type="character" w:customStyle="1" w:styleId="7">
    <w:name w:val="font31"/>
    <w:basedOn w:val="5"/>
    <w:uiPriority w:val="0"/>
    <w:rPr>
      <w:rFonts w:hint="eastAsia" w:ascii="等线" w:hAnsi="等线" w:eastAsia="等线" w:cs="等线"/>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3</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3T11:28:00Z</dcterms:created>
  <dc:creator>wps-3</dc:creator>
  <cp:lastModifiedBy>wps-3</cp:lastModifiedBy>
  <dcterms:modified xsi:type="dcterms:W3CDTF">2025-08-13T11:37: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01B4E0241DB4EB1B639B144C66B528C_11</vt:lpwstr>
  </property>
  <property fmtid="{D5CDD505-2E9C-101B-9397-08002B2CF9AE}" pid="4" name="KSOTemplateDocerSaveRecord">
    <vt:lpwstr>eyJoZGlkIjoiNzk0NjZkYTkxMDE1ZWQ1Y2YyZDBmNzRkY2IwZjQ0ZjIiLCJ1c2VySWQiOiIxNzE5MTQxMjg3In0=</vt:lpwstr>
  </property>
</Properties>
</file>